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5931B" w14:textId="7EB2B605" w:rsidR="002C7875" w:rsidRDefault="002C7875" w:rsidP="002C7875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 w:val="0"/>
        </w:rPr>
      </w:pPr>
      <w:r>
        <w:rPr>
          <w:rStyle w:val="fontstyle01"/>
          <w:rFonts w:ascii="Times New Roman" w:hAnsi="Times New Roman" w:cs="Times New Roman"/>
          <w:sz w:val="28"/>
        </w:rPr>
        <w:t xml:space="preserve">Supplementary </w:t>
      </w:r>
      <w:r>
        <w:rPr>
          <w:rStyle w:val="fontstyle01"/>
          <w:rFonts w:ascii="Times New Roman" w:hAnsi="Times New Roman" w:cs="Times New Roman" w:hint="eastAsia"/>
          <w:sz w:val="28"/>
        </w:rPr>
        <w:t>Table</w:t>
      </w:r>
      <w:r>
        <w:rPr>
          <w:rStyle w:val="fontstyle01"/>
          <w:rFonts w:ascii="Times New Roman" w:hAnsi="Times New Roman" w:cs="Times New Roman"/>
          <w:sz w:val="28"/>
        </w:rPr>
        <w:t>2</w:t>
      </w:r>
      <w:r>
        <w:rPr>
          <w:rStyle w:val="fontstyle01"/>
          <w:rFonts w:ascii="Times New Roman" w:hAnsi="Times New Roman" w:cs="Times New Roman"/>
          <w:sz w:val="28"/>
        </w:rPr>
        <w:t xml:space="preserve"> for</w:t>
      </w:r>
    </w:p>
    <w:p w14:paraId="2BE964C7" w14:textId="77777777" w:rsidR="002C7875" w:rsidRPr="009420BE" w:rsidRDefault="002C7875" w:rsidP="002C787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420BE">
        <w:rPr>
          <w:rFonts w:ascii="Times New Roman" w:hAnsi="Times New Roman"/>
          <w:b/>
          <w:bCs/>
          <w:sz w:val="24"/>
          <w:szCs w:val="24"/>
        </w:rPr>
        <w:t>A Microbiome-based Index for Assessing Skin Health and Treatment effect for Atopic Dermatitis in Children</w:t>
      </w:r>
    </w:p>
    <w:p w14:paraId="1C782E99" w14:textId="77777777" w:rsidR="002C7875" w:rsidRPr="004E33BE" w:rsidRDefault="002C7875" w:rsidP="002C78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F5D21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8F5D21">
        <w:rPr>
          <w:rFonts w:ascii="Times New Roman" w:hAnsi="Times New Roman" w:cs="Times New Roman"/>
          <w:bCs/>
          <w:sz w:val="24"/>
          <w:szCs w:val="24"/>
        </w:rPr>
        <w:t>. Differentially distributed genera among the three cities of Beijing, Qingdao and Denver in healthy and AD-active children.</w:t>
      </w:r>
    </w:p>
    <w:p w14:paraId="594CDEB6" w14:textId="18FF4E75" w:rsidR="002C7875" w:rsidRDefault="002C7875"/>
    <w:p w14:paraId="15719CB3" w14:textId="77777777" w:rsidR="002C7875" w:rsidRDefault="002C7875">
      <w:pPr>
        <w:widowControl/>
        <w:jc w:val="left"/>
      </w:pPr>
      <w:r>
        <w:br w:type="page"/>
      </w:r>
    </w:p>
    <w:p w14:paraId="4295295D" w14:textId="77777777" w:rsidR="002C7875" w:rsidRDefault="002C7875" w:rsidP="002C7875">
      <w:pPr>
        <w:widowControl/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lastRenderedPageBreak/>
        <w:t>Table S2. Differentially distributed genera among the three cities of Beijing, Qingdao and Denver in healthy and AD-active children.</w:t>
      </w:r>
    </w:p>
    <w:p w14:paraId="6F60A04F" w14:textId="77777777" w:rsidR="002C7875" w:rsidRDefault="002C7875" w:rsidP="002C7875">
      <w:pPr>
        <w:widowControl/>
        <w:spacing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527"/>
        <w:gridCol w:w="1058"/>
        <w:gridCol w:w="1058"/>
        <w:gridCol w:w="1366"/>
        <w:gridCol w:w="945"/>
        <w:gridCol w:w="1352"/>
      </w:tblGrid>
      <w:tr w:rsidR="002C7875" w14:paraId="14CAF9BD" w14:textId="77777777" w:rsidTr="00630078">
        <w:trPr>
          <w:trHeight w:val="285"/>
        </w:trPr>
        <w:tc>
          <w:tcPr>
            <w:tcW w:w="25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2FA7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80C77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0ADD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atistical test</w:t>
            </w:r>
          </w:p>
        </w:tc>
      </w:tr>
      <w:tr w:rsidR="002C7875" w14:paraId="404C515A" w14:textId="77777777" w:rsidTr="00630078">
        <w:trPr>
          <w:trHeight w:val="300"/>
        </w:trPr>
        <w:tc>
          <w:tcPr>
            <w:tcW w:w="25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9DB8434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B8FB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61F2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env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E3D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Qingda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4B6E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A481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2C7875" w14:paraId="5824DE0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CFF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orynebacterium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5AF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72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E24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16F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B7F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B90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D6E90AA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404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aphyl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06C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82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434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1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C0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45A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661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2E3E863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C3D0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rept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FEA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79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D1F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66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ACC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2E6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E72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58BB01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F0C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ropionibacterium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A79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2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86F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43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077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75B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AF4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1F7EDA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8F1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ranulicat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72E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999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3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7DB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B38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60F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928E256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0EE8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Kocur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6D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5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564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C04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3F8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1E4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48A94AA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D4D6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ctinomyce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D62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4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84A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70E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1CC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A84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05B2C90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096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reptophyta_Group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D2B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6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DBA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7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034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32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20D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C45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3C10D6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A97E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icr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0BD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66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BC8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7D6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BE7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10A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2011864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9C88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actobacill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055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B9A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C85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331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5E9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C4566D4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A5C4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ara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24B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A2D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504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676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537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FBED835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C85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icrococcaceae_Group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0FE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817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821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EB5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692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CF1FD14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375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ocardioide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75B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4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01E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1B3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A8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AA0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C7875" w14:paraId="36A06803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DD60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Ochrobactr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A87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532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91D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2E4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755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CE1E6D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0EC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eino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0AB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C6B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E39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8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2AB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AF0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B39E298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F33D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22A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5DE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47F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17B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54D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822EFC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D270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acill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D7D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6C6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C40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DA4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881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4FBF40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A6C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eillon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CEB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AD2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876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7D8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EC4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CAD7E5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8BC3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aloramato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870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643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A80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873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C95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F5FF33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0C4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em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E7A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3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9B7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3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C52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E64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FB9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89EEF7A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C47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aero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FA7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D2D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2DE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7A3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698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3386AC3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055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rthrobacter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DBA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A77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B93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ABD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7BC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269F409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97F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Janibact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233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F2A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DBE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B6F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E1F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2C7875" w14:paraId="35696F9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CA4D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94F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628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BC7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547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F8E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8F0FFF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F50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act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ED5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3BD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45A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DBE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455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DA7E03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7D6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itrull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520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85B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211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028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2EC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12DEDF5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4A8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enotrophomona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994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CF4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9CE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50C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076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2C7875" w14:paraId="6C33A571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AD4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grobacterium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CF3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667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B62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930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D7A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868707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69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aemophi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201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00C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CE7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A49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44F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9D7CA8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FEF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omamona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333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2EA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B7B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57B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550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27DB464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AD1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Wautersi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F65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31D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E53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0AC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5D0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D34A925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66D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cinetobacter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22E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2D5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731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60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EE9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BC2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D772DA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BD06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Enterobacter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34B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50C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FB1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5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832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D75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95D159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41D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oraxella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39A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FC5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63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716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58A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F8350B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A1A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seudomona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E61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4A2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009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C0C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9D9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711043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6D5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Enhydrobact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F7D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3E3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6E0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3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8B9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FEE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2381338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93A8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aric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75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48C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D12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ACF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AF7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7D9A533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1BCB6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lloio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14FF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5C7F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5B31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3BBA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2CC6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007BB69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37E8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E0B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0F19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1216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AFD2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DA1E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7875" w14:paraId="53DFEDF1" w14:textId="77777777" w:rsidTr="00630078">
        <w:trPr>
          <w:trHeight w:val="285"/>
        </w:trPr>
        <w:tc>
          <w:tcPr>
            <w:tcW w:w="25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D64F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Lesion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8207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verage abundanc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1636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Statistical test</w:t>
            </w:r>
          </w:p>
        </w:tc>
      </w:tr>
      <w:tr w:rsidR="002C7875" w14:paraId="7B0494A5" w14:textId="77777777" w:rsidTr="00630078">
        <w:trPr>
          <w:trHeight w:val="300"/>
        </w:trPr>
        <w:tc>
          <w:tcPr>
            <w:tcW w:w="25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0B809D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F894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142E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Denv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06BE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Qingda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8BB3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3D4B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2C7875" w14:paraId="74FA9EF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7D2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Kocur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C4F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9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482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3B6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9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285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CC4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A908CD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7E1E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eptotrich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2AE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B56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3A8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3E2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BBC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6CF0D26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401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oraxella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5A9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67B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DAA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FAF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3F9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F09A6A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325D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ergey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DF2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561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095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766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E89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2C7875" w14:paraId="0CA33EF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E8B4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218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ED3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3C0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2CC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FD5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EA5BE37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F74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rept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593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62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563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05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26C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224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99D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0D05424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355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Janibact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6A5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E26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406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4F0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D90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C7875" w14:paraId="0A5EA809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877D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cinetobacter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920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617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07E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22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D65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0AD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6C1E63A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112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reptophyta_Group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BB4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FF3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915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89B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82B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CAFA98D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EB94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ara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628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E0F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357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69A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025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5747831D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750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icrococc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F35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8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7AC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9E7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4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755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B8F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C1F404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C4A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acillu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21B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7A3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1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4D9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BFB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BBF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2C7875" w14:paraId="2BEF7A78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070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seudomona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9CD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C34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D56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B81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3FB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89F6AD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146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Haemophi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7FD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65C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254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799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988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33F2AED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180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Enterobacter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389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9D1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84C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A4C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683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9118DB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B178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caryochlori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2DA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FA9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09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94A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9E2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45A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C867BB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2C4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grobacterium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93F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9E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DC3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EE4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3FF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7EF1889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EFA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apnocytophag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CC6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A90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AB8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BA5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C89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2C1534B6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1004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Ochrobactr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57E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E25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81B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4BD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C66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38806AD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F50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orphyromona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996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38F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5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5F2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721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3C2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06A0355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F883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revundimona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6F0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B37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7D6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2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CA3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102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16ABE28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02E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omamona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EEC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0AD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725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33F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8C0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86E43C6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49E3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icrococcaceae_Group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5D4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83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03D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0BE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75D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F949198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EE61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Enhydrobact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C4F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489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E6E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22A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1D2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FF15F6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51C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20A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88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983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240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226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4E3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2F8123C4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FBC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Neisseria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65C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49D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3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CE2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0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144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944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041BC808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EF3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Caloramato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091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97B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11B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33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370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2C7875" w14:paraId="6F841428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83E5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ranulicat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A96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C92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B73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12F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70A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EDF63FC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280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Gem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A61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2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5D4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9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4AF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F0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99B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C7875" w14:paraId="636312C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BE93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tenotrophomona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C2F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C5C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F7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8DA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DBB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0B6B772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9269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rachybacteri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C29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5C8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2F1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7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631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4C1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9E208C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721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Fusobacterium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E3B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656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FC2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8A8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805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318D9D4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E0AB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B01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AC5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143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6BE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5D2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657C9493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724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ctinomyces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A37A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5F4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3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00F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BE1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B20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2C7CE6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CA07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naero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6DB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28F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993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A46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1ABE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2C7875" w14:paraId="49616A0B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3388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eino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CF9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8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659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13C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6CD1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4D0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4C02F0DE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ECC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eptoniphi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8A0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8AF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A7D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734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06F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2C7875" w14:paraId="42FB50B1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50AA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Abiotroph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3F5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74D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81EB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138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DEF7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0A985F99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8186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TM7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C8C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23C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3B58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85B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D8A0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2C7875" w14:paraId="1B08FBBF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3286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Veillonell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EC29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3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C48D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1F2C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E5E6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9FC5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2C7875" w14:paraId="73B58BB0" w14:textId="77777777" w:rsidTr="00630078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E842F" w14:textId="77777777" w:rsidR="002C7875" w:rsidRDefault="002C7875" w:rsidP="0063007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Lactococcus.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1E8F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27F02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F2334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6538F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094B3" w14:textId="77777777" w:rsidR="002C7875" w:rsidRDefault="002C7875" w:rsidP="006300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14:paraId="2EAF5FEA" w14:textId="5A8EFDA3" w:rsidR="00076F89" w:rsidRPr="002C7875" w:rsidRDefault="00076F89" w:rsidP="002C7875">
      <w:pPr>
        <w:spacing w:line="20" w:lineRule="exact"/>
        <w:rPr>
          <w:rFonts w:hint="eastAsia"/>
        </w:rPr>
      </w:pPr>
      <w:bookmarkStart w:id="0" w:name="_GoBack"/>
      <w:bookmarkEnd w:id="0"/>
    </w:p>
    <w:sectPr w:rsidR="00076F89" w:rsidRPr="002C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6EDE49" w14:textId="77777777" w:rsidR="003912CE" w:rsidRDefault="003912CE" w:rsidP="002C7875">
      <w:r>
        <w:separator/>
      </w:r>
    </w:p>
  </w:endnote>
  <w:endnote w:type="continuationSeparator" w:id="0">
    <w:p w14:paraId="1E4B3879" w14:textId="77777777" w:rsidR="003912CE" w:rsidRDefault="003912CE" w:rsidP="002C7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C9362" w14:textId="77777777" w:rsidR="003912CE" w:rsidRDefault="003912CE" w:rsidP="002C7875">
      <w:r>
        <w:separator/>
      </w:r>
    </w:p>
  </w:footnote>
  <w:footnote w:type="continuationSeparator" w:id="0">
    <w:p w14:paraId="64ED7FB9" w14:textId="77777777" w:rsidR="003912CE" w:rsidRDefault="003912CE" w:rsidP="002C7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F89"/>
    <w:rsid w:val="00076F89"/>
    <w:rsid w:val="002C7875"/>
    <w:rsid w:val="003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BE469"/>
  <w15:chartTrackingRefBased/>
  <w15:docId w15:val="{5035F75D-C859-468E-A485-E74348E7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875"/>
    <w:rPr>
      <w:sz w:val="18"/>
      <w:szCs w:val="18"/>
    </w:rPr>
  </w:style>
  <w:style w:type="character" w:customStyle="1" w:styleId="fontstyle01">
    <w:name w:val="fontstyle01"/>
    <w:basedOn w:val="a0"/>
    <w:qFormat/>
    <w:rsid w:val="002C7875"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enchen</dc:creator>
  <cp:keywords/>
  <dc:description/>
  <cp:lastModifiedBy>Ma Chenchen</cp:lastModifiedBy>
  <cp:revision>2</cp:revision>
  <dcterms:created xsi:type="dcterms:W3CDTF">2019-07-23T06:50:00Z</dcterms:created>
  <dcterms:modified xsi:type="dcterms:W3CDTF">2019-07-23T06:54:00Z</dcterms:modified>
</cp:coreProperties>
</file>